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30A3C" w14:textId="3667A8E7" w:rsidR="00FE0C40" w:rsidRPr="000E7505" w:rsidRDefault="001C2C3C" w:rsidP="001C2C3C">
      <w:pPr>
        <w:jc w:val="center"/>
        <w:rPr>
          <w:b/>
          <w:bCs/>
          <w:sz w:val="28"/>
          <w:szCs w:val="28"/>
        </w:rPr>
      </w:pPr>
      <w:r w:rsidRPr="000E7505">
        <w:rPr>
          <w:rFonts w:hint="eastAsia"/>
          <w:b/>
          <w:bCs/>
          <w:sz w:val="28"/>
          <w:szCs w:val="28"/>
        </w:rPr>
        <w:t>A</w:t>
      </w:r>
      <w:r w:rsidRPr="000E7505">
        <w:rPr>
          <w:b/>
          <w:bCs/>
          <w:sz w:val="28"/>
          <w:szCs w:val="28"/>
        </w:rPr>
        <w:t>n introduction on the use of the dynamic nomogram</w:t>
      </w:r>
    </w:p>
    <w:p w14:paraId="41C764EF" w14:textId="77777777" w:rsidR="001C2C3C" w:rsidRDefault="001C2C3C"/>
    <w:p w14:paraId="27EB92FB" w14:textId="20023D55" w:rsidR="00B36FA4" w:rsidRPr="00B36FA4" w:rsidRDefault="00682B6A">
      <w:pPr>
        <w:rPr>
          <w:b/>
          <w:bCs/>
        </w:rPr>
      </w:pPr>
      <w:r w:rsidRPr="00B36FA4">
        <w:rPr>
          <w:rFonts w:hint="eastAsia"/>
          <w:b/>
          <w:bCs/>
        </w:rPr>
        <w:t>1</w:t>
      </w:r>
      <w:r w:rsidRPr="00B36FA4">
        <w:rPr>
          <w:b/>
          <w:bCs/>
        </w:rPr>
        <w:t>.</w:t>
      </w:r>
      <w:r w:rsidR="00B36FA4" w:rsidRPr="00B36FA4">
        <w:rPr>
          <w:b/>
          <w:bCs/>
        </w:rPr>
        <w:t xml:space="preserve"> Screenshot of the dynamic nomogram</w:t>
      </w:r>
    </w:p>
    <w:p w14:paraId="1C7AF7FD" w14:textId="3CC0E175" w:rsidR="00371999" w:rsidRDefault="00682B6A">
      <w:pPr>
        <w:rPr>
          <w:rFonts w:hint="eastAsia"/>
        </w:rPr>
      </w:pPr>
      <w:r>
        <w:t xml:space="preserve">In the left of the screenshot, model parameters, including nine clinical characteristics, </w:t>
      </w:r>
      <w:r w:rsidR="009B6969">
        <w:t>are</w:t>
      </w:r>
      <w:r>
        <w:t xml:space="preserve"> shown in the panel just below the “Dynamic Nomogram”. </w:t>
      </w:r>
      <w:r w:rsidR="00AA3581">
        <w:t xml:space="preserve">In the right of the screen shot, </w:t>
      </w:r>
      <w:r w:rsidR="00AA3581" w:rsidRPr="00FD5C77">
        <w:rPr>
          <w:rFonts w:eastAsiaTheme="minorEastAsia"/>
          <w:kern w:val="0"/>
          <w:lang w:bidi="en-US"/>
        </w:rPr>
        <w:t xml:space="preserve">graphical summary, numerical summary, and model summary </w:t>
      </w:r>
      <w:r w:rsidR="009B6969">
        <w:rPr>
          <w:rFonts w:eastAsiaTheme="minorEastAsia"/>
          <w:kern w:val="0"/>
          <w:lang w:bidi="en-US"/>
        </w:rPr>
        <w:t>are</w:t>
      </w:r>
      <w:r w:rsidR="00AA3581" w:rsidRPr="00FD5C77">
        <w:rPr>
          <w:rFonts w:eastAsiaTheme="minorEastAsia"/>
          <w:kern w:val="0"/>
          <w:lang w:bidi="en-US"/>
        </w:rPr>
        <w:t xml:space="preserve"> all </w:t>
      </w:r>
      <w:r w:rsidR="00AA3581">
        <w:rPr>
          <w:rFonts w:eastAsiaTheme="minorEastAsia"/>
          <w:kern w:val="0"/>
          <w:lang w:bidi="en-US"/>
        </w:rPr>
        <w:t xml:space="preserve">given. </w:t>
      </w:r>
      <w:r>
        <w:t>Users can select the items of each parameter, and finally click the “Predict” bottom</w:t>
      </w:r>
      <w:r w:rsidR="00084C6C">
        <w:t>.</w:t>
      </w:r>
    </w:p>
    <w:p w14:paraId="41D66B89" w14:textId="0571E741" w:rsidR="00371999" w:rsidRDefault="00371999">
      <w:r w:rsidRPr="00371999">
        <w:drawing>
          <wp:inline distT="0" distB="0" distL="0" distR="0" wp14:anchorId="5AE4F695" wp14:editId="7B6FA74B">
            <wp:extent cx="5274310" cy="28060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0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15797" w14:textId="7D4A37C9" w:rsidR="00371999" w:rsidRDefault="00371999"/>
    <w:p w14:paraId="234B04A5" w14:textId="68675E88" w:rsidR="00371999" w:rsidRDefault="00371999">
      <w:r>
        <w:rPr>
          <w:noProof/>
        </w:rPr>
        <w:drawing>
          <wp:inline distT="0" distB="0" distL="0" distR="0" wp14:anchorId="1EB61151" wp14:editId="708CE62E">
            <wp:extent cx="5261639" cy="2700528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4315" r="4735" b="8759"/>
                    <a:stretch/>
                  </pic:blipFill>
                  <pic:spPr bwMode="auto">
                    <a:xfrm>
                      <a:off x="0" y="0"/>
                      <a:ext cx="5270120" cy="27048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A26FEE" w14:textId="52ACE636" w:rsidR="00371999" w:rsidRDefault="00371999"/>
    <w:p w14:paraId="5FF07CCC" w14:textId="77777777" w:rsidR="007D1892" w:rsidRDefault="007D1892"/>
    <w:p w14:paraId="4F44D64D" w14:textId="77777777" w:rsidR="007D1892" w:rsidRDefault="007D1892"/>
    <w:p w14:paraId="4D5BFC5C" w14:textId="77777777" w:rsidR="007D1892" w:rsidRDefault="007D1892"/>
    <w:p w14:paraId="133AC381" w14:textId="77777777" w:rsidR="007D1892" w:rsidRDefault="007D1892"/>
    <w:p w14:paraId="317C61F5" w14:textId="77777777" w:rsidR="007D1892" w:rsidRDefault="007D1892"/>
    <w:p w14:paraId="61BD2CB4" w14:textId="77777777" w:rsidR="007D1892" w:rsidRDefault="007D1892"/>
    <w:p w14:paraId="3E8946B4" w14:textId="16E54752" w:rsidR="007D1892" w:rsidRPr="008707A6" w:rsidRDefault="006E36CA">
      <w:pPr>
        <w:rPr>
          <w:b/>
          <w:bCs/>
        </w:rPr>
      </w:pPr>
      <w:r w:rsidRPr="008707A6">
        <w:rPr>
          <w:rFonts w:hint="eastAsia"/>
          <w:b/>
          <w:bCs/>
        </w:rPr>
        <w:t>2</w:t>
      </w:r>
      <w:r w:rsidRPr="008707A6">
        <w:rPr>
          <w:b/>
          <w:bCs/>
        </w:rPr>
        <w:t xml:space="preserve">. </w:t>
      </w:r>
      <w:r w:rsidR="00B36FA4" w:rsidRPr="008707A6">
        <w:rPr>
          <w:b/>
          <w:bCs/>
        </w:rPr>
        <w:t>Graphical summary</w:t>
      </w:r>
    </w:p>
    <w:p w14:paraId="74EDE496" w14:textId="2B2197CD" w:rsidR="008707A6" w:rsidRDefault="009B6969">
      <w:pPr>
        <w:rPr>
          <w:rFonts w:hint="eastAsia"/>
        </w:rPr>
      </w:pPr>
      <w:r>
        <w:rPr>
          <w:rFonts w:hint="eastAsia"/>
        </w:rPr>
        <w:t>I</w:t>
      </w:r>
      <w:r>
        <w:t>n the summary, the predicted risk of suicide and corresponding 95% confidence interval for response are shown in a plot.</w:t>
      </w:r>
    </w:p>
    <w:p w14:paraId="4E087CE8" w14:textId="02ACE992" w:rsidR="00371999" w:rsidRDefault="00371999">
      <w:r w:rsidRPr="00371999">
        <w:drawing>
          <wp:inline distT="0" distB="0" distL="0" distR="0" wp14:anchorId="7EBC7C0A" wp14:editId="3584535F">
            <wp:extent cx="5274310" cy="30676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ADA1F" w14:textId="77777777" w:rsidR="00764731" w:rsidRDefault="00764731" w:rsidP="00764731"/>
    <w:p w14:paraId="0AAEC20A" w14:textId="62E5CBBE" w:rsidR="00764731" w:rsidRPr="008707A6" w:rsidRDefault="00262A6C" w:rsidP="00764731">
      <w:pPr>
        <w:rPr>
          <w:b/>
          <w:bCs/>
        </w:rPr>
      </w:pPr>
      <w:r>
        <w:rPr>
          <w:b/>
          <w:bCs/>
        </w:rPr>
        <w:t>3</w:t>
      </w:r>
      <w:r w:rsidR="00764731" w:rsidRPr="008707A6">
        <w:rPr>
          <w:b/>
          <w:bCs/>
        </w:rPr>
        <w:t xml:space="preserve">. </w:t>
      </w:r>
      <w:r w:rsidR="00764731">
        <w:rPr>
          <w:b/>
          <w:bCs/>
        </w:rPr>
        <w:t>Numerica</w:t>
      </w:r>
      <w:r w:rsidR="00764731" w:rsidRPr="008707A6">
        <w:rPr>
          <w:b/>
          <w:bCs/>
        </w:rPr>
        <w:t>l summary</w:t>
      </w:r>
    </w:p>
    <w:p w14:paraId="1A9882F0" w14:textId="10B22CC8" w:rsidR="00371999" w:rsidRDefault="00E8787D">
      <w:r>
        <w:rPr>
          <w:rFonts w:hint="eastAsia"/>
        </w:rPr>
        <w:t>I</w:t>
      </w:r>
      <w:r>
        <w:t xml:space="preserve">n this summary, users can check the items of </w:t>
      </w:r>
      <w:r w:rsidR="00150834">
        <w:t xml:space="preserve">each model parameter. In addition, the detailed prediction risk (0.939) and corresponding </w:t>
      </w:r>
      <w:r w:rsidR="00150834">
        <w:t>95% confidence interval</w:t>
      </w:r>
      <w:r w:rsidR="00150834">
        <w:t xml:space="preserve"> (0.762-1.117) are shown. </w:t>
      </w:r>
    </w:p>
    <w:p w14:paraId="2BD0EA8E" w14:textId="31B34468" w:rsidR="00371999" w:rsidRDefault="00371999">
      <w:r w:rsidRPr="00371999">
        <w:drawing>
          <wp:inline distT="0" distB="0" distL="0" distR="0" wp14:anchorId="36DE0CA3" wp14:editId="0115859B">
            <wp:extent cx="5274310" cy="138176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8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40CFE" w14:textId="44834EFE" w:rsidR="00371999" w:rsidRDefault="00371999"/>
    <w:p w14:paraId="74550819" w14:textId="77777777" w:rsidR="00764731" w:rsidRDefault="00764731" w:rsidP="00371999">
      <w:pPr>
        <w:jc w:val="center"/>
      </w:pPr>
    </w:p>
    <w:p w14:paraId="02E4A541" w14:textId="77777777" w:rsidR="00764731" w:rsidRDefault="00764731" w:rsidP="00371999">
      <w:pPr>
        <w:jc w:val="center"/>
      </w:pPr>
    </w:p>
    <w:p w14:paraId="72853E5C" w14:textId="77777777" w:rsidR="00764731" w:rsidRDefault="00764731" w:rsidP="00371999">
      <w:pPr>
        <w:jc w:val="center"/>
      </w:pPr>
    </w:p>
    <w:p w14:paraId="75E643CD" w14:textId="77777777" w:rsidR="00764731" w:rsidRDefault="00764731" w:rsidP="00371999">
      <w:pPr>
        <w:jc w:val="center"/>
      </w:pPr>
    </w:p>
    <w:p w14:paraId="056C33AB" w14:textId="77777777" w:rsidR="00764731" w:rsidRDefault="00764731" w:rsidP="00371999">
      <w:pPr>
        <w:jc w:val="center"/>
      </w:pPr>
    </w:p>
    <w:p w14:paraId="585918A0" w14:textId="77777777" w:rsidR="00764731" w:rsidRDefault="00764731" w:rsidP="00371999">
      <w:pPr>
        <w:jc w:val="center"/>
      </w:pPr>
    </w:p>
    <w:p w14:paraId="7C342D07" w14:textId="77777777" w:rsidR="00764731" w:rsidRDefault="00764731" w:rsidP="00371999">
      <w:pPr>
        <w:jc w:val="center"/>
      </w:pPr>
    </w:p>
    <w:p w14:paraId="2178AAEE" w14:textId="77777777" w:rsidR="00764731" w:rsidRDefault="00764731" w:rsidP="00371999">
      <w:pPr>
        <w:jc w:val="center"/>
      </w:pPr>
    </w:p>
    <w:p w14:paraId="5F8D6C4D" w14:textId="77777777" w:rsidR="00764731" w:rsidRDefault="00764731" w:rsidP="00371999">
      <w:pPr>
        <w:jc w:val="center"/>
      </w:pPr>
    </w:p>
    <w:p w14:paraId="700F3B1A" w14:textId="77777777" w:rsidR="00764731" w:rsidRDefault="00764731" w:rsidP="0095534D">
      <w:pPr>
        <w:rPr>
          <w:rFonts w:hint="eastAsia"/>
        </w:rPr>
      </w:pPr>
    </w:p>
    <w:p w14:paraId="4C31DC24" w14:textId="49E540C7" w:rsidR="00764731" w:rsidRPr="008707A6" w:rsidRDefault="00262A6C" w:rsidP="00764731">
      <w:pPr>
        <w:rPr>
          <w:b/>
          <w:bCs/>
        </w:rPr>
      </w:pPr>
      <w:r>
        <w:rPr>
          <w:b/>
          <w:bCs/>
        </w:rPr>
        <w:lastRenderedPageBreak/>
        <w:t>4</w:t>
      </w:r>
      <w:r w:rsidR="00764731" w:rsidRPr="008707A6">
        <w:rPr>
          <w:b/>
          <w:bCs/>
        </w:rPr>
        <w:t xml:space="preserve">. </w:t>
      </w:r>
      <w:r>
        <w:rPr>
          <w:b/>
          <w:bCs/>
        </w:rPr>
        <w:t>Model</w:t>
      </w:r>
      <w:r w:rsidR="00764731" w:rsidRPr="008707A6">
        <w:rPr>
          <w:b/>
          <w:bCs/>
        </w:rPr>
        <w:t xml:space="preserve"> summary</w:t>
      </w:r>
    </w:p>
    <w:p w14:paraId="317AB9AC" w14:textId="4C9E8CA8" w:rsidR="00764731" w:rsidRDefault="00150834" w:rsidP="00150834">
      <w:pPr>
        <w:rPr>
          <w:rFonts w:hint="eastAsia"/>
        </w:rPr>
      </w:pPr>
      <w:r>
        <w:rPr>
          <w:rFonts w:hint="eastAsia"/>
        </w:rPr>
        <w:t>I</w:t>
      </w:r>
      <w:r>
        <w:t>n the summary, the model, deviance residuals, coefficients are all provided.</w:t>
      </w:r>
    </w:p>
    <w:p w14:paraId="7C7A38D7" w14:textId="135B528D" w:rsidR="00371999" w:rsidRDefault="00371999" w:rsidP="00371999">
      <w:pPr>
        <w:jc w:val="center"/>
        <w:rPr>
          <w:rFonts w:hint="eastAsia"/>
        </w:rPr>
      </w:pPr>
      <w:r w:rsidRPr="00371999">
        <w:drawing>
          <wp:inline distT="0" distB="0" distL="0" distR="0" wp14:anchorId="390356B4" wp14:editId="502210B4">
            <wp:extent cx="3626036" cy="543587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26036" cy="5435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719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7C505" w14:textId="77777777" w:rsidR="00132296" w:rsidRDefault="00132296" w:rsidP="00371999">
      <w:r>
        <w:separator/>
      </w:r>
    </w:p>
  </w:endnote>
  <w:endnote w:type="continuationSeparator" w:id="0">
    <w:p w14:paraId="759C9591" w14:textId="77777777" w:rsidR="00132296" w:rsidRDefault="00132296" w:rsidP="00371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A696A" w14:textId="77777777" w:rsidR="00132296" w:rsidRDefault="00132296" w:rsidP="00371999">
      <w:r>
        <w:separator/>
      </w:r>
    </w:p>
  </w:footnote>
  <w:footnote w:type="continuationSeparator" w:id="0">
    <w:p w14:paraId="007B393E" w14:textId="77777777" w:rsidR="00132296" w:rsidRDefault="00132296" w:rsidP="003719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336"/>
    <w:rsid w:val="00053BD6"/>
    <w:rsid w:val="00084C6C"/>
    <w:rsid w:val="000E7505"/>
    <w:rsid w:val="00132296"/>
    <w:rsid w:val="00150834"/>
    <w:rsid w:val="001C2C3C"/>
    <w:rsid w:val="00262A6C"/>
    <w:rsid w:val="00371999"/>
    <w:rsid w:val="003B4225"/>
    <w:rsid w:val="003C0336"/>
    <w:rsid w:val="00682B6A"/>
    <w:rsid w:val="006B6866"/>
    <w:rsid w:val="006E36CA"/>
    <w:rsid w:val="006F7E86"/>
    <w:rsid w:val="00764731"/>
    <w:rsid w:val="007D1892"/>
    <w:rsid w:val="008707A6"/>
    <w:rsid w:val="0095534D"/>
    <w:rsid w:val="00970CE9"/>
    <w:rsid w:val="009B6969"/>
    <w:rsid w:val="00A86EDD"/>
    <w:rsid w:val="00AA3581"/>
    <w:rsid w:val="00B36FA4"/>
    <w:rsid w:val="00E0664C"/>
    <w:rsid w:val="00E8787D"/>
    <w:rsid w:val="00F734FE"/>
    <w:rsid w:val="00FC0E67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B831E4"/>
  <w15:chartTrackingRefBased/>
  <w15:docId w15:val="{584EDE5A-272E-4BE7-A52D-2DE934D1B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47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9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9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9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9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星 lei</dc:creator>
  <cp:keywords/>
  <dc:description/>
  <cp:lastModifiedBy>明星 lei</cp:lastModifiedBy>
  <cp:revision>35</cp:revision>
  <dcterms:created xsi:type="dcterms:W3CDTF">2023-01-27T02:17:00Z</dcterms:created>
  <dcterms:modified xsi:type="dcterms:W3CDTF">2023-01-27T02:41:00Z</dcterms:modified>
</cp:coreProperties>
</file>